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2DF71" w14:textId="6C134E25" w:rsidR="00FA0AFD" w:rsidRPr="00364B05" w:rsidRDefault="00FA0AFD" w:rsidP="00FA0AFD">
      <w:pPr>
        <w:jc w:val="center"/>
        <w:rPr>
          <w:rFonts w:ascii="Times New Roman" w:hAnsi="Times New Roman" w:cs="Times New Roman"/>
          <w:sz w:val="18"/>
          <w:szCs w:val="20"/>
        </w:rPr>
      </w:pPr>
      <w:r w:rsidRPr="00364B05">
        <w:rPr>
          <w:rFonts w:ascii="Times New Roman" w:hAnsi="Times New Roman" w:cs="Times New Roman"/>
          <w:sz w:val="18"/>
          <w:szCs w:val="20"/>
        </w:rPr>
        <w:t xml:space="preserve">Supplemental Table </w:t>
      </w:r>
      <w:r w:rsidR="00285D4B" w:rsidRPr="00364B05">
        <w:rPr>
          <w:rFonts w:ascii="Times New Roman" w:hAnsi="Times New Roman" w:cs="Times New Roman"/>
          <w:sz w:val="18"/>
          <w:szCs w:val="20"/>
        </w:rPr>
        <w:t>1 antagonistic taxonomy of endophytic bacterial</w:t>
      </w:r>
    </w:p>
    <w:tbl>
      <w:tblPr>
        <w:tblStyle w:val="a3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5A0" w:firstRow="1" w:lastRow="0" w:firstColumn="1" w:lastColumn="1" w:noHBand="0" w:noVBand="1"/>
      </w:tblPr>
      <w:tblGrid>
        <w:gridCol w:w="856"/>
        <w:gridCol w:w="4397"/>
        <w:gridCol w:w="1986"/>
        <w:gridCol w:w="1067"/>
      </w:tblGrid>
      <w:tr w:rsidR="0044181A" w:rsidRPr="002E0CE7" w14:paraId="23E64BEF" w14:textId="77777777" w:rsidTr="00FA0AFD"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D2616" w14:textId="2FE94027" w:rsidR="0044181A" w:rsidRPr="00364B05" w:rsidRDefault="0044181A" w:rsidP="00FA0A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64B0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trian</w:t>
            </w:r>
            <w:proofErr w:type="spellEnd"/>
            <w:r w:rsidRPr="00364B0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Number</w:t>
            </w:r>
          </w:p>
        </w:tc>
        <w:tc>
          <w:tcPr>
            <w:tcW w:w="4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B2163" w14:textId="5F9D777E" w:rsidR="0044181A" w:rsidRPr="00364B05" w:rsidRDefault="0044181A" w:rsidP="00FA0A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64B0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imliarity</w:t>
            </w:r>
            <w:proofErr w:type="spellEnd"/>
            <w:r w:rsidRPr="00364B0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train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37D3A" w14:textId="3DF354A1" w:rsidR="0044181A" w:rsidRPr="00364B05" w:rsidRDefault="0044181A" w:rsidP="00FA0AF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Representative isolates</w:t>
            </w:r>
          </w:p>
          <w:p w14:paraId="4D7CB57F" w14:textId="7FE33B36" w:rsidR="0044181A" w:rsidRPr="00364B05" w:rsidRDefault="0044181A" w:rsidP="00FA0A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cession number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B9D82" w14:textId="11A54B33" w:rsidR="0044181A" w:rsidRPr="00364B05" w:rsidRDefault="0044181A" w:rsidP="00FA0A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imilarity</w:t>
            </w:r>
          </w:p>
        </w:tc>
      </w:tr>
      <w:tr w:rsidR="0044181A" w:rsidRPr="002E0CE7" w14:paraId="16984763" w14:textId="77777777" w:rsidTr="00FA0AFD"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14:paraId="54FBE325" w14:textId="224ED22A" w:rsidR="0044181A" w:rsidRPr="00364B05" w:rsidRDefault="0044181A" w:rsidP="00FA0A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I_1</w:t>
            </w:r>
          </w:p>
        </w:tc>
        <w:tc>
          <w:tcPr>
            <w:tcW w:w="4397" w:type="dxa"/>
            <w:tcBorders>
              <w:top w:val="single" w:sz="4" w:space="0" w:color="auto"/>
            </w:tcBorders>
            <w:vAlign w:val="center"/>
          </w:tcPr>
          <w:p w14:paraId="5E45DBAE" w14:textId="3B02854C" w:rsidR="0044181A" w:rsidRPr="00364B05" w:rsidRDefault="0044181A" w:rsidP="00FA0AF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acillus </w:t>
            </w:r>
            <w:proofErr w:type="spellStart"/>
            <w:r w:rsidRPr="00364B0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tratosphericus</w:t>
            </w:r>
            <w:proofErr w:type="spellEnd"/>
            <w:r w:rsidRPr="00364B0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strain 41KF2a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vAlign w:val="center"/>
          </w:tcPr>
          <w:p w14:paraId="390988DD" w14:textId="03B2F00C" w:rsidR="0044181A" w:rsidRPr="00364B05" w:rsidRDefault="00070DF8" w:rsidP="00FA0A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4B05">
              <w:rPr>
                <w:rFonts w:ascii="Times New Roman" w:hAnsi="Times New Roman" w:cs="Times New Roman"/>
                <w:b/>
                <w:bCs/>
                <w:color w:val="575757"/>
                <w:sz w:val="18"/>
                <w:szCs w:val="18"/>
                <w:shd w:val="clear" w:color="auto" w:fill="FFFFFF"/>
              </w:rPr>
              <w:t>NR_042336.</w:t>
            </w:r>
            <w:r w:rsidR="00600EBE" w:rsidRPr="00364B05">
              <w:rPr>
                <w:rFonts w:ascii="Times New Roman" w:hAnsi="Times New Roman" w:cs="Times New Roman"/>
                <w:b/>
                <w:bCs/>
                <w:color w:val="575757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vAlign w:val="center"/>
          </w:tcPr>
          <w:p w14:paraId="3DD45A48" w14:textId="0D428D31" w:rsidR="0044181A" w:rsidRPr="00364B05" w:rsidRDefault="0044181A" w:rsidP="00FA0A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00%</w:t>
            </w:r>
          </w:p>
        </w:tc>
      </w:tr>
      <w:tr w:rsidR="0044181A" w:rsidRPr="002E0CE7" w14:paraId="1084B31C" w14:textId="77777777" w:rsidTr="00FA0AFD">
        <w:tc>
          <w:tcPr>
            <w:tcW w:w="856" w:type="dxa"/>
            <w:vAlign w:val="center"/>
          </w:tcPr>
          <w:p w14:paraId="6AF76286" w14:textId="44E15F5D" w:rsidR="0044181A" w:rsidRPr="00364B05" w:rsidRDefault="0044181A" w:rsidP="00FA0A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I_2</w:t>
            </w:r>
          </w:p>
        </w:tc>
        <w:tc>
          <w:tcPr>
            <w:tcW w:w="4397" w:type="dxa"/>
            <w:vAlign w:val="center"/>
          </w:tcPr>
          <w:p w14:paraId="2F8BAC69" w14:textId="1CC98C92" w:rsidR="0044181A" w:rsidRPr="00364B05" w:rsidRDefault="0044181A" w:rsidP="00FA0AF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acillus </w:t>
            </w:r>
            <w:proofErr w:type="spellStart"/>
            <w:r w:rsidRPr="00364B0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ltitudinis</w:t>
            </w:r>
            <w:proofErr w:type="spellEnd"/>
            <w:r w:rsidRPr="00364B0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41KF2b</w:t>
            </w:r>
          </w:p>
        </w:tc>
        <w:tc>
          <w:tcPr>
            <w:tcW w:w="1986" w:type="dxa"/>
            <w:vAlign w:val="center"/>
          </w:tcPr>
          <w:p w14:paraId="1C620A32" w14:textId="17B4520D" w:rsidR="0044181A" w:rsidRPr="00364B05" w:rsidRDefault="00070DF8" w:rsidP="00FA0AFD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/>
                <w:bCs/>
                <w:color w:val="575757"/>
                <w:kern w:val="0"/>
                <w:sz w:val="18"/>
                <w:szCs w:val="18"/>
              </w:rPr>
            </w:pPr>
            <w:r w:rsidRPr="00364B05">
              <w:rPr>
                <w:rFonts w:ascii="Times New Roman" w:eastAsia="宋体" w:hAnsi="Times New Roman" w:cs="Times New Roman"/>
                <w:b/>
                <w:bCs/>
                <w:color w:val="575757"/>
                <w:kern w:val="0"/>
                <w:sz w:val="18"/>
                <w:szCs w:val="18"/>
              </w:rPr>
              <w:t>NZ_ASJC00000000.1</w:t>
            </w:r>
          </w:p>
        </w:tc>
        <w:tc>
          <w:tcPr>
            <w:tcW w:w="1067" w:type="dxa"/>
            <w:vAlign w:val="center"/>
          </w:tcPr>
          <w:p w14:paraId="782DCFAA" w14:textId="4D2F43FA" w:rsidR="0044181A" w:rsidRPr="00364B05" w:rsidRDefault="0044181A" w:rsidP="00FA0A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00%</w:t>
            </w:r>
          </w:p>
        </w:tc>
      </w:tr>
      <w:tr w:rsidR="0044181A" w:rsidRPr="002E0CE7" w14:paraId="53CDE250" w14:textId="77777777" w:rsidTr="00FA0AFD">
        <w:tc>
          <w:tcPr>
            <w:tcW w:w="856" w:type="dxa"/>
            <w:vAlign w:val="center"/>
          </w:tcPr>
          <w:p w14:paraId="4DD7E082" w14:textId="15143EEA" w:rsidR="0044181A" w:rsidRPr="00364B05" w:rsidRDefault="0044181A" w:rsidP="00FA0A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I_3</w:t>
            </w:r>
          </w:p>
        </w:tc>
        <w:tc>
          <w:tcPr>
            <w:tcW w:w="4397" w:type="dxa"/>
            <w:vAlign w:val="center"/>
          </w:tcPr>
          <w:p w14:paraId="6DCCC2ED" w14:textId="658C8F71" w:rsidR="0044181A" w:rsidRPr="00364B05" w:rsidRDefault="0044181A" w:rsidP="00FA0AF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acillus megaterium </w:t>
            </w:r>
            <w:r w:rsidR="00070DF8" w:rsidRPr="00364B0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train ATCC 14581</w:t>
            </w:r>
          </w:p>
        </w:tc>
        <w:tc>
          <w:tcPr>
            <w:tcW w:w="1986" w:type="dxa"/>
            <w:vAlign w:val="center"/>
          </w:tcPr>
          <w:p w14:paraId="635EE6EC" w14:textId="2D65066D" w:rsidR="0044181A" w:rsidRPr="00364B05" w:rsidRDefault="00A3498D" w:rsidP="00FA0AFD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/>
                <w:bCs/>
                <w:color w:val="575757"/>
                <w:kern w:val="0"/>
                <w:sz w:val="18"/>
                <w:szCs w:val="18"/>
              </w:rPr>
            </w:pPr>
            <w:hyperlink r:id="rId6" w:tgtFrame="lnkDKHZJC51013" w:tooltip="Show report for NR_117473.1" w:history="1">
              <w:r w:rsidR="00070DF8" w:rsidRPr="00364B05">
                <w:rPr>
                  <w:rFonts w:ascii="Times New Roman" w:eastAsia="宋体" w:hAnsi="Times New Roman" w:cs="Times New Roman"/>
                  <w:b/>
                  <w:bCs/>
                  <w:color w:val="575757"/>
                  <w:kern w:val="0"/>
                  <w:sz w:val="18"/>
                  <w:szCs w:val="18"/>
                </w:rPr>
                <w:t>NR_117473.1</w:t>
              </w:r>
            </w:hyperlink>
          </w:p>
        </w:tc>
        <w:tc>
          <w:tcPr>
            <w:tcW w:w="1067" w:type="dxa"/>
            <w:vAlign w:val="center"/>
          </w:tcPr>
          <w:p w14:paraId="4ACDCA12" w14:textId="294FA9FC" w:rsidR="0044181A" w:rsidRPr="00364B05" w:rsidRDefault="0044181A" w:rsidP="00FA0A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00%</w:t>
            </w:r>
          </w:p>
        </w:tc>
      </w:tr>
      <w:tr w:rsidR="0044181A" w:rsidRPr="002E0CE7" w14:paraId="4CAECCDE" w14:textId="77777777" w:rsidTr="00FA0AFD">
        <w:tc>
          <w:tcPr>
            <w:tcW w:w="856" w:type="dxa"/>
            <w:vAlign w:val="center"/>
          </w:tcPr>
          <w:p w14:paraId="1C7005BC" w14:textId="44BE5F77" w:rsidR="0044181A" w:rsidRPr="00364B05" w:rsidRDefault="0044181A" w:rsidP="00FA0A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I_4</w:t>
            </w:r>
          </w:p>
        </w:tc>
        <w:tc>
          <w:tcPr>
            <w:tcW w:w="4397" w:type="dxa"/>
            <w:vAlign w:val="center"/>
          </w:tcPr>
          <w:p w14:paraId="1098BBA4" w14:textId="1C8E2D3F" w:rsidR="0044181A" w:rsidRPr="00364B05" w:rsidRDefault="0044181A" w:rsidP="00FA0AF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acillus subtilis </w:t>
            </w:r>
            <w:r w:rsidR="00070DF8" w:rsidRPr="00364B0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train DSM 10</w:t>
            </w:r>
          </w:p>
        </w:tc>
        <w:tc>
          <w:tcPr>
            <w:tcW w:w="1986" w:type="dxa"/>
            <w:vAlign w:val="center"/>
          </w:tcPr>
          <w:p w14:paraId="4E633AD9" w14:textId="7380C07A" w:rsidR="0044181A" w:rsidRPr="00364B05" w:rsidRDefault="00A3498D" w:rsidP="00FA0AFD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/>
                <w:bCs/>
                <w:color w:val="575757"/>
                <w:kern w:val="0"/>
                <w:sz w:val="18"/>
                <w:szCs w:val="18"/>
              </w:rPr>
            </w:pPr>
            <w:hyperlink r:id="rId7" w:tgtFrame="lnkDKJ4FFE7013" w:tooltip="Show report for NR_027552.1" w:history="1">
              <w:r w:rsidR="00070DF8" w:rsidRPr="00364B05">
                <w:rPr>
                  <w:rFonts w:ascii="Times New Roman" w:eastAsia="宋体" w:hAnsi="Times New Roman" w:cs="Times New Roman"/>
                  <w:b/>
                  <w:bCs/>
                  <w:color w:val="575757"/>
                  <w:kern w:val="0"/>
                  <w:sz w:val="18"/>
                  <w:szCs w:val="18"/>
                </w:rPr>
                <w:t>NR_027552.1</w:t>
              </w:r>
            </w:hyperlink>
          </w:p>
        </w:tc>
        <w:tc>
          <w:tcPr>
            <w:tcW w:w="1067" w:type="dxa"/>
            <w:vAlign w:val="center"/>
          </w:tcPr>
          <w:p w14:paraId="4FD5807B" w14:textId="7038EC0E" w:rsidR="0044181A" w:rsidRPr="00364B05" w:rsidRDefault="0044181A" w:rsidP="00FA0A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00%</w:t>
            </w:r>
          </w:p>
        </w:tc>
      </w:tr>
      <w:tr w:rsidR="00600EBE" w:rsidRPr="002E0CE7" w14:paraId="378185D5" w14:textId="77777777" w:rsidTr="00FA0AFD">
        <w:tc>
          <w:tcPr>
            <w:tcW w:w="856" w:type="dxa"/>
            <w:vAlign w:val="center"/>
          </w:tcPr>
          <w:p w14:paraId="08EE98C7" w14:textId="5577C293" w:rsidR="00600EBE" w:rsidRPr="00364B05" w:rsidRDefault="00600EBE" w:rsidP="00FA0AF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I_6</w:t>
            </w:r>
          </w:p>
        </w:tc>
        <w:tc>
          <w:tcPr>
            <w:tcW w:w="4397" w:type="dxa"/>
            <w:vAlign w:val="center"/>
          </w:tcPr>
          <w:p w14:paraId="4467C2B7" w14:textId="6E7065E1" w:rsidR="00600EBE" w:rsidRPr="00364B05" w:rsidRDefault="00600EBE" w:rsidP="00FA0AFD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acillus subtilis subsp. </w:t>
            </w:r>
            <w:proofErr w:type="spellStart"/>
            <w:r w:rsidRPr="00364B0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inaquosorum</w:t>
            </w:r>
            <w:proofErr w:type="spellEnd"/>
            <w:r w:rsidRPr="00364B0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strain BGSC 3A285</w:t>
            </w:r>
          </w:p>
        </w:tc>
        <w:tc>
          <w:tcPr>
            <w:tcW w:w="1986" w:type="dxa"/>
            <w:vAlign w:val="center"/>
          </w:tcPr>
          <w:p w14:paraId="5BA5B7B4" w14:textId="73B9B306" w:rsidR="00600EBE" w:rsidRPr="00364B05" w:rsidRDefault="00600EBE" w:rsidP="00FA0AFD">
            <w:pPr>
              <w:widowControl/>
              <w:shd w:val="clear" w:color="auto" w:fill="FFFFFF"/>
              <w:jc w:val="center"/>
              <w:rPr>
                <w:rFonts w:ascii="Times New Roman" w:eastAsia="Arial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364B05">
              <w:rPr>
                <w:rFonts w:ascii="Times New Roman" w:eastAsia="宋体" w:hAnsi="Times New Roman" w:cs="Times New Roman"/>
                <w:b/>
                <w:bCs/>
                <w:color w:val="575757"/>
                <w:kern w:val="0"/>
                <w:sz w:val="18"/>
                <w:szCs w:val="18"/>
              </w:rPr>
              <w:t>MN900587.1</w:t>
            </w:r>
          </w:p>
        </w:tc>
        <w:tc>
          <w:tcPr>
            <w:tcW w:w="1067" w:type="dxa"/>
            <w:vAlign w:val="center"/>
          </w:tcPr>
          <w:p w14:paraId="7F854A54" w14:textId="3615F09B" w:rsidR="00600EBE" w:rsidRPr="00364B05" w:rsidRDefault="00600EBE" w:rsidP="00FA0AF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00%</w:t>
            </w:r>
          </w:p>
        </w:tc>
      </w:tr>
      <w:tr w:rsidR="00600EBE" w:rsidRPr="002E0CE7" w14:paraId="0F78D92D" w14:textId="77777777" w:rsidTr="00FA0AFD">
        <w:tc>
          <w:tcPr>
            <w:tcW w:w="856" w:type="dxa"/>
            <w:vAlign w:val="center"/>
          </w:tcPr>
          <w:p w14:paraId="6BB1EBF8" w14:textId="0944D1DD" w:rsidR="00600EBE" w:rsidRPr="00364B05" w:rsidRDefault="00600EBE" w:rsidP="00FA0AF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I_7</w:t>
            </w:r>
          </w:p>
        </w:tc>
        <w:tc>
          <w:tcPr>
            <w:tcW w:w="4397" w:type="dxa"/>
            <w:vAlign w:val="center"/>
          </w:tcPr>
          <w:p w14:paraId="23B67392" w14:textId="4B9A6DF9" w:rsidR="00600EBE" w:rsidRPr="00364B05" w:rsidRDefault="00600EBE" w:rsidP="00FA0AFD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acillus </w:t>
            </w:r>
            <w:proofErr w:type="spellStart"/>
            <w:r w:rsidRPr="00364B0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erophilus</w:t>
            </w:r>
            <w:proofErr w:type="spellEnd"/>
            <w:r w:rsidRPr="00364B0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strain 28K</w:t>
            </w:r>
          </w:p>
        </w:tc>
        <w:tc>
          <w:tcPr>
            <w:tcW w:w="1986" w:type="dxa"/>
            <w:vAlign w:val="center"/>
          </w:tcPr>
          <w:p w14:paraId="297C5FDD" w14:textId="1EB22E7E" w:rsidR="00600EBE" w:rsidRPr="00364B05" w:rsidRDefault="00600EBE" w:rsidP="00FA0AFD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/>
                <w:bCs/>
                <w:color w:val="575757"/>
                <w:kern w:val="0"/>
                <w:sz w:val="18"/>
                <w:szCs w:val="18"/>
              </w:rPr>
            </w:pPr>
            <w:r w:rsidRPr="00364B05">
              <w:rPr>
                <w:rFonts w:ascii="Times New Roman" w:eastAsia="宋体" w:hAnsi="Times New Roman" w:cs="Times New Roman"/>
                <w:b/>
                <w:bCs/>
                <w:color w:val="575757"/>
                <w:sz w:val="18"/>
                <w:szCs w:val="18"/>
                <w:shd w:val="clear" w:color="auto" w:fill="FFFFFF"/>
              </w:rPr>
              <w:t>NR_042339.1</w:t>
            </w:r>
          </w:p>
        </w:tc>
        <w:tc>
          <w:tcPr>
            <w:tcW w:w="1067" w:type="dxa"/>
            <w:vAlign w:val="center"/>
          </w:tcPr>
          <w:p w14:paraId="23766120" w14:textId="34AE51D8" w:rsidR="00600EBE" w:rsidRPr="00364B05" w:rsidRDefault="00600EBE" w:rsidP="00FA0AF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00%</w:t>
            </w:r>
          </w:p>
        </w:tc>
      </w:tr>
      <w:tr w:rsidR="00600EBE" w:rsidRPr="002E0CE7" w14:paraId="7FE03240" w14:textId="77777777" w:rsidTr="00FA0AFD">
        <w:tc>
          <w:tcPr>
            <w:tcW w:w="856" w:type="dxa"/>
            <w:vAlign w:val="center"/>
          </w:tcPr>
          <w:p w14:paraId="566964F5" w14:textId="2D304881" w:rsidR="00600EBE" w:rsidRPr="00364B05" w:rsidRDefault="00600EBE" w:rsidP="00FA0AF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I_8</w:t>
            </w:r>
          </w:p>
        </w:tc>
        <w:tc>
          <w:tcPr>
            <w:tcW w:w="4397" w:type="dxa"/>
            <w:vAlign w:val="center"/>
          </w:tcPr>
          <w:p w14:paraId="2452F601" w14:textId="1230866C" w:rsidR="00600EBE" w:rsidRPr="00364B05" w:rsidRDefault="00600EBE" w:rsidP="00FA0AFD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acillus subtilis strain 168</w:t>
            </w:r>
          </w:p>
        </w:tc>
        <w:tc>
          <w:tcPr>
            <w:tcW w:w="1986" w:type="dxa"/>
            <w:vAlign w:val="center"/>
          </w:tcPr>
          <w:p w14:paraId="1DB44687" w14:textId="555E6F16" w:rsidR="00600EBE" w:rsidRPr="00364B05" w:rsidRDefault="00600EBE" w:rsidP="00FA0AFD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364B05">
              <w:rPr>
                <w:rFonts w:ascii="Times New Roman" w:eastAsia="宋体" w:hAnsi="Times New Roman" w:cs="Times New Roman"/>
                <w:b/>
                <w:bCs/>
                <w:color w:val="5B616B"/>
                <w:sz w:val="18"/>
                <w:szCs w:val="18"/>
                <w:shd w:val="clear" w:color="auto" w:fill="FFFFFF"/>
              </w:rPr>
              <w:t>NR_112116.1</w:t>
            </w:r>
          </w:p>
        </w:tc>
        <w:tc>
          <w:tcPr>
            <w:tcW w:w="1067" w:type="dxa"/>
            <w:vAlign w:val="center"/>
          </w:tcPr>
          <w:p w14:paraId="28026B6E" w14:textId="22D88AE4" w:rsidR="00600EBE" w:rsidRPr="00364B05" w:rsidRDefault="00600EBE" w:rsidP="00FA0AF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00%</w:t>
            </w:r>
          </w:p>
        </w:tc>
      </w:tr>
      <w:tr w:rsidR="00600EBE" w:rsidRPr="002E0CE7" w14:paraId="6EAD29A1" w14:textId="77777777" w:rsidTr="00FA0AFD">
        <w:tc>
          <w:tcPr>
            <w:tcW w:w="856" w:type="dxa"/>
            <w:vAlign w:val="center"/>
          </w:tcPr>
          <w:p w14:paraId="68F646D9" w14:textId="23355CC4" w:rsidR="00600EBE" w:rsidRPr="00364B05" w:rsidRDefault="00600EBE" w:rsidP="00FA0A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I_9</w:t>
            </w:r>
          </w:p>
        </w:tc>
        <w:tc>
          <w:tcPr>
            <w:tcW w:w="4397" w:type="dxa"/>
            <w:vAlign w:val="center"/>
          </w:tcPr>
          <w:p w14:paraId="4B08E9BE" w14:textId="66376785" w:rsidR="00600EBE" w:rsidRPr="00364B05" w:rsidRDefault="00600EBE" w:rsidP="00FA0AF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seudomonas </w:t>
            </w:r>
            <w:proofErr w:type="spellStart"/>
            <w:r w:rsidRPr="00364B0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endocina</w:t>
            </w:r>
            <w:proofErr w:type="spellEnd"/>
            <w:r w:rsidRPr="00364B0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strain ATCC 25411</w:t>
            </w:r>
          </w:p>
        </w:tc>
        <w:tc>
          <w:tcPr>
            <w:tcW w:w="1986" w:type="dxa"/>
            <w:vAlign w:val="center"/>
          </w:tcPr>
          <w:p w14:paraId="2FFC01FB" w14:textId="5655CA45" w:rsidR="00600EBE" w:rsidRPr="00364B05" w:rsidRDefault="00600EBE" w:rsidP="00FA0AFD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/>
                <w:bCs/>
                <w:color w:val="575757"/>
                <w:kern w:val="0"/>
                <w:sz w:val="18"/>
                <w:szCs w:val="18"/>
              </w:rPr>
            </w:pPr>
            <w:r w:rsidRPr="00364B05">
              <w:rPr>
                <w:rFonts w:ascii="Times New Roman" w:hAnsi="Times New Roman" w:cs="Times New Roman"/>
                <w:b/>
                <w:bCs/>
                <w:color w:val="575757"/>
                <w:kern w:val="0"/>
                <w:sz w:val="18"/>
                <w:szCs w:val="18"/>
              </w:rPr>
              <w:t>NR_114477.1</w:t>
            </w:r>
          </w:p>
        </w:tc>
        <w:tc>
          <w:tcPr>
            <w:tcW w:w="1067" w:type="dxa"/>
            <w:vAlign w:val="center"/>
          </w:tcPr>
          <w:p w14:paraId="71E4B97F" w14:textId="3AA98F66" w:rsidR="00600EBE" w:rsidRPr="00364B05" w:rsidRDefault="00600EBE" w:rsidP="00FA0A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00%</w:t>
            </w:r>
          </w:p>
        </w:tc>
      </w:tr>
      <w:tr w:rsidR="00600EBE" w:rsidRPr="002E0CE7" w14:paraId="7729365A" w14:textId="77777777" w:rsidTr="00FA0AFD">
        <w:tc>
          <w:tcPr>
            <w:tcW w:w="856" w:type="dxa"/>
            <w:vAlign w:val="center"/>
          </w:tcPr>
          <w:p w14:paraId="0423064B" w14:textId="15EF1F0A" w:rsidR="00600EBE" w:rsidRPr="00364B05" w:rsidRDefault="00600EBE" w:rsidP="00FA0A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I_10</w:t>
            </w:r>
          </w:p>
        </w:tc>
        <w:tc>
          <w:tcPr>
            <w:tcW w:w="4397" w:type="dxa"/>
            <w:vAlign w:val="center"/>
          </w:tcPr>
          <w:p w14:paraId="4EB52803" w14:textId="11867417" w:rsidR="00600EBE" w:rsidRPr="00364B05" w:rsidRDefault="00600EBE" w:rsidP="00FA0AF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eudomonas alcaligenes strain IAM 12411</w:t>
            </w:r>
          </w:p>
        </w:tc>
        <w:tc>
          <w:tcPr>
            <w:tcW w:w="1986" w:type="dxa"/>
            <w:vAlign w:val="center"/>
          </w:tcPr>
          <w:p w14:paraId="16CCE0D8" w14:textId="6E204555" w:rsidR="00600EBE" w:rsidRPr="00364B05" w:rsidRDefault="00600EBE" w:rsidP="00FA0AFD">
            <w:pPr>
              <w:widowControl/>
              <w:shd w:val="clear" w:color="auto" w:fill="FFFFFF"/>
              <w:jc w:val="center"/>
              <w:rPr>
                <w:rFonts w:ascii="Times New Roman" w:eastAsia="宋体" w:hAnsi="Times New Roman" w:cs="Times New Roman"/>
                <w:b/>
                <w:bCs/>
                <w:color w:val="575757"/>
                <w:kern w:val="0"/>
                <w:sz w:val="18"/>
                <w:szCs w:val="18"/>
              </w:rPr>
            </w:pPr>
            <w:r w:rsidRPr="00364B05">
              <w:rPr>
                <w:rFonts w:ascii="Times New Roman" w:hAnsi="Times New Roman" w:cs="Times New Roman"/>
                <w:b/>
                <w:bCs/>
                <w:color w:val="575757"/>
                <w:kern w:val="0"/>
                <w:sz w:val="18"/>
                <w:szCs w:val="18"/>
              </w:rPr>
              <w:t>NR_043419.1</w:t>
            </w:r>
          </w:p>
        </w:tc>
        <w:tc>
          <w:tcPr>
            <w:tcW w:w="1067" w:type="dxa"/>
            <w:vAlign w:val="center"/>
          </w:tcPr>
          <w:p w14:paraId="4CDA8B92" w14:textId="6710C9CF" w:rsidR="00600EBE" w:rsidRPr="00364B05" w:rsidRDefault="00600EBE" w:rsidP="00FA0A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00%</w:t>
            </w:r>
          </w:p>
        </w:tc>
      </w:tr>
      <w:tr w:rsidR="00600EBE" w:rsidRPr="002E0CE7" w14:paraId="28EE4634" w14:textId="77777777" w:rsidTr="00FA0AFD">
        <w:tc>
          <w:tcPr>
            <w:tcW w:w="856" w:type="dxa"/>
            <w:vAlign w:val="center"/>
          </w:tcPr>
          <w:p w14:paraId="0317247E" w14:textId="0A1AF4D3" w:rsidR="00600EBE" w:rsidRPr="00364B05" w:rsidRDefault="00600EBE" w:rsidP="00FA0A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I_14</w:t>
            </w:r>
          </w:p>
        </w:tc>
        <w:tc>
          <w:tcPr>
            <w:tcW w:w="4397" w:type="dxa"/>
            <w:vAlign w:val="center"/>
          </w:tcPr>
          <w:p w14:paraId="29DFAAC0" w14:textId="472F0856" w:rsidR="00600EBE" w:rsidRPr="00364B05" w:rsidRDefault="00600EBE" w:rsidP="00FA0AF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acillus subtilis subsp. </w:t>
            </w:r>
            <w:proofErr w:type="spellStart"/>
            <w:r w:rsidRPr="00364B0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pizizenii</w:t>
            </w:r>
            <w:proofErr w:type="spellEnd"/>
            <w:r w:rsidRPr="00364B0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strain NRRL B-23049</w:t>
            </w:r>
          </w:p>
        </w:tc>
        <w:tc>
          <w:tcPr>
            <w:tcW w:w="1986" w:type="dxa"/>
            <w:vAlign w:val="center"/>
          </w:tcPr>
          <w:p w14:paraId="04A64B57" w14:textId="725FA23B" w:rsidR="00600EBE" w:rsidRPr="00364B05" w:rsidRDefault="00600EBE" w:rsidP="00FA0AFD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364B05">
              <w:rPr>
                <w:rFonts w:ascii="Times New Roman" w:hAnsi="Times New Roman" w:cs="Times New Roman"/>
                <w:b/>
                <w:bCs/>
                <w:color w:val="5B616B"/>
                <w:sz w:val="18"/>
                <w:szCs w:val="18"/>
                <w:shd w:val="clear" w:color="auto" w:fill="FFFFFF"/>
              </w:rPr>
              <w:t>NR_024931.1</w:t>
            </w:r>
          </w:p>
        </w:tc>
        <w:tc>
          <w:tcPr>
            <w:tcW w:w="1067" w:type="dxa"/>
            <w:vAlign w:val="center"/>
          </w:tcPr>
          <w:p w14:paraId="7AA50CF0" w14:textId="59DFAD37" w:rsidR="00600EBE" w:rsidRPr="00364B05" w:rsidRDefault="00600EBE" w:rsidP="00FA0A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00%</w:t>
            </w:r>
          </w:p>
        </w:tc>
      </w:tr>
      <w:tr w:rsidR="00600EBE" w:rsidRPr="002E0CE7" w14:paraId="477270F3" w14:textId="77777777" w:rsidTr="00FA0AFD">
        <w:tc>
          <w:tcPr>
            <w:tcW w:w="856" w:type="dxa"/>
            <w:vAlign w:val="center"/>
          </w:tcPr>
          <w:p w14:paraId="67C1FCFA" w14:textId="6E69FC1B" w:rsidR="00600EBE" w:rsidRPr="00364B05" w:rsidRDefault="00600EBE" w:rsidP="00FA0A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4_1</w:t>
            </w:r>
          </w:p>
        </w:tc>
        <w:tc>
          <w:tcPr>
            <w:tcW w:w="4397" w:type="dxa"/>
            <w:vAlign w:val="center"/>
          </w:tcPr>
          <w:p w14:paraId="1812F397" w14:textId="16939871" w:rsidR="00600EBE" w:rsidRPr="00364B05" w:rsidRDefault="00600EBE" w:rsidP="00FA0AF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acillus subtilis subsp. </w:t>
            </w:r>
            <w:proofErr w:type="spellStart"/>
            <w:r w:rsidRPr="00364B0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inaquosorum</w:t>
            </w:r>
            <w:proofErr w:type="spellEnd"/>
            <w:r w:rsidRPr="00364B0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strain BGSC 3A28</w:t>
            </w:r>
          </w:p>
        </w:tc>
        <w:tc>
          <w:tcPr>
            <w:tcW w:w="1986" w:type="dxa"/>
            <w:vAlign w:val="center"/>
          </w:tcPr>
          <w:p w14:paraId="2A17A97F" w14:textId="53C44026" w:rsidR="00600EBE" w:rsidRPr="00364B05" w:rsidRDefault="00600EBE" w:rsidP="00FA0AFD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364B05">
              <w:rPr>
                <w:rFonts w:ascii="Times New Roman" w:eastAsia="宋体" w:hAnsi="Times New Roman" w:cs="Times New Roman"/>
                <w:b/>
                <w:bCs/>
                <w:color w:val="5B616B"/>
                <w:sz w:val="18"/>
                <w:szCs w:val="18"/>
                <w:shd w:val="clear" w:color="auto" w:fill="FFFFFF"/>
              </w:rPr>
              <w:t>NR_104873.1</w:t>
            </w:r>
          </w:p>
        </w:tc>
        <w:tc>
          <w:tcPr>
            <w:tcW w:w="1067" w:type="dxa"/>
            <w:vAlign w:val="center"/>
          </w:tcPr>
          <w:p w14:paraId="68CE251B" w14:textId="63AA2C1D" w:rsidR="00600EBE" w:rsidRPr="00364B05" w:rsidRDefault="00600EBE" w:rsidP="00FA0A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00%</w:t>
            </w:r>
          </w:p>
        </w:tc>
      </w:tr>
      <w:tr w:rsidR="00600EBE" w:rsidRPr="002E0CE7" w14:paraId="538C8A7E" w14:textId="77777777" w:rsidTr="00FA0AFD">
        <w:tc>
          <w:tcPr>
            <w:tcW w:w="856" w:type="dxa"/>
            <w:vAlign w:val="center"/>
          </w:tcPr>
          <w:p w14:paraId="09D43063" w14:textId="69D11949" w:rsidR="00600EBE" w:rsidRPr="00364B05" w:rsidRDefault="00600EBE" w:rsidP="00FA0A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4_3</w:t>
            </w:r>
          </w:p>
        </w:tc>
        <w:tc>
          <w:tcPr>
            <w:tcW w:w="4397" w:type="dxa"/>
            <w:vAlign w:val="center"/>
          </w:tcPr>
          <w:p w14:paraId="2C50F65F" w14:textId="750B1334" w:rsidR="00600EBE" w:rsidRPr="00364B05" w:rsidRDefault="00600EBE" w:rsidP="00FA0AF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acillus </w:t>
            </w:r>
            <w:proofErr w:type="spellStart"/>
            <w:r w:rsidRPr="00364B0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iscis</w:t>
            </w:r>
            <w:proofErr w:type="spellEnd"/>
            <w:r w:rsidRPr="00364B0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strain 16MFT21</w:t>
            </w:r>
          </w:p>
        </w:tc>
        <w:tc>
          <w:tcPr>
            <w:tcW w:w="1986" w:type="dxa"/>
            <w:vAlign w:val="center"/>
          </w:tcPr>
          <w:p w14:paraId="39085B07" w14:textId="1C0DB145" w:rsidR="00600EBE" w:rsidRPr="00364B05" w:rsidRDefault="00600EBE" w:rsidP="00FA0A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4B05">
              <w:rPr>
                <w:rFonts w:ascii="Times New Roman" w:hAnsi="Times New Roman" w:cs="Times New Roman"/>
                <w:b/>
                <w:bCs/>
                <w:color w:val="5B616B"/>
                <w:sz w:val="18"/>
                <w:szCs w:val="18"/>
                <w:shd w:val="clear" w:color="auto" w:fill="FFFFFF"/>
              </w:rPr>
              <w:t>NR_165685.1</w:t>
            </w:r>
          </w:p>
        </w:tc>
        <w:tc>
          <w:tcPr>
            <w:tcW w:w="1067" w:type="dxa"/>
            <w:vAlign w:val="center"/>
          </w:tcPr>
          <w:p w14:paraId="1098DE15" w14:textId="34E4AA4A" w:rsidR="00600EBE" w:rsidRPr="00364B05" w:rsidRDefault="00600EBE" w:rsidP="00FA0A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00%</w:t>
            </w:r>
          </w:p>
        </w:tc>
      </w:tr>
      <w:tr w:rsidR="00600EBE" w:rsidRPr="002E0CE7" w14:paraId="1CC6DD39" w14:textId="77777777" w:rsidTr="00FA0AFD">
        <w:tc>
          <w:tcPr>
            <w:tcW w:w="856" w:type="dxa"/>
            <w:vAlign w:val="center"/>
          </w:tcPr>
          <w:p w14:paraId="69557970" w14:textId="6E3FE10D" w:rsidR="00600EBE" w:rsidRPr="00364B05" w:rsidRDefault="00600EBE" w:rsidP="00FA0A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4_23</w:t>
            </w:r>
          </w:p>
        </w:tc>
        <w:tc>
          <w:tcPr>
            <w:tcW w:w="4397" w:type="dxa"/>
            <w:vAlign w:val="center"/>
          </w:tcPr>
          <w:p w14:paraId="0F20AAB6" w14:textId="25464FE1" w:rsidR="00600EBE" w:rsidRPr="00364B05" w:rsidRDefault="00600EBE" w:rsidP="00FA0AF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seudomonas </w:t>
            </w:r>
            <w:proofErr w:type="spellStart"/>
            <w:r w:rsidRPr="00364B0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oryzihabitans</w:t>
            </w:r>
            <w:proofErr w:type="spellEnd"/>
            <w:r w:rsidRPr="00364B0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strain L-1</w:t>
            </w:r>
          </w:p>
        </w:tc>
        <w:tc>
          <w:tcPr>
            <w:tcW w:w="1986" w:type="dxa"/>
            <w:vAlign w:val="center"/>
          </w:tcPr>
          <w:p w14:paraId="7341C69B" w14:textId="02AFA6EC" w:rsidR="00600EBE" w:rsidRPr="00364B05" w:rsidRDefault="00A3498D" w:rsidP="00FA0AFD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hyperlink r:id="rId8" w:tgtFrame="lnkDKK0XTZG016" w:tooltip="Show report for NR_113651.1" w:history="1">
              <w:r w:rsidR="00600EBE" w:rsidRPr="00364B05">
                <w:rPr>
                  <w:rFonts w:ascii="Times New Roman" w:eastAsia="等线" w:hAnsi="Times New Roman" w:cs="Times New Roman"/>
                  <w:b/>
                  <w:bCs/>
                  <w:i/>
                  <w:iCs/>
                  <w:color w:val="000000"/>
                  <w:sz w:val="18"/>
                  <w:szCs w:val="18"/>
                </w:rPr>
                <w:t>NR_113651.1</w:t>
              </w:r>
            </w:hyperlink>
          </w:p>
        </w:tc>
        <w:tc>
          <w:tcPr>
            <w:tcW w:w="1067" w:type="dxa"/>
            <w:vAlign w:val="center"/>
          </w:tcPr>
          <w:p w14:paraId="3D6D14E1" w14:textId="1629F521" w:rsidR="00600EBE" w:rsidRPr="00364B05" w:rsidRDefault="00600EBE" w:rsidP="00FA0A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00%</w:t>
            </w:r>
          </w:p>
        </w:tc>
      </w:tr>
      <w:tr w:rsidR="00600EBE" w:rsidRPr="002E0CE7" w14:paraId="341D6656" w14:textId="77777777" w:rsidTr="00FA0AFD">
        <w:tc>
          <w:tcPr>
            <w:tcW w:w="856" w:type="dxa"/>
            <w:vAlign w:val="center"/>
          </w:tcPr>
          <w:p w14:paraId="032DA957" w14:textId="184E0689" w:rsidR="00600EBE" w:rsidRPr="00364B05" w:rsidRDefault="00600EBE" w:rsidP="00FA0AF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4_28</w:t>
            </w:r>
          </w:p>
        </w:tc>
        <w:tc>
          <w:tcPr>
            <w:tcW w:w="4397" w:type="dxa"/>
            <w:vAlign w:val="center"/>
          </w:tcPr>
          <w:p w14:paraId="09C63258" w14:textId="6F443D85" w:rsidR="00600EBE" w:rsidRPr="00364B05" w:rsidRDefault="00600EBE" w:rsidP="00FA0AFD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eudomonas putida strain</w:t>
            </w:r>
          </w:p>
        </w:tc>
        <w:tc>
          <w:tcPr>
            <w:tcW w:w="1986" w:type="dxa"/>
            <w:vAlign w:val="center"/>
          </w:tcPr>
          <w:p w14:paraId="1386153E" w14:textId="27808BAD" w:rsidR="00600EBE" w:rsidRPr="00364B05" w:rsidRDefault="00600EBE" w:rsidP="00FA0AFD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BRC 14164</w:t>
            </w:r>
          </w:p>
        </w:tc>
        <w:tc>
          <w:tcPr>
            <w:tcW w:w="1067" w:type="dxa"/>
            <w:vAlign w:val="center"/>
          </w:tcPr>
          <w:p w14:paraId="19E9A9A2" w14:textId="3B9339AD" w:rsidR="00600EBE" w:rsidRPr="00364B05" w:rsidRDefault="00600EBE" w:rsidP="00FA0AF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00%</w:t>
            </w:r>
          </w:p>
        </w:tc>
      </w:tr>
      <w:tr w:rsidR="00600EBE" w:rsidRPr="002E0CE7" w14:paraId="1D9F077B" w14:textId="77777777" w:rsidTr="00FA0AFD"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14219340" w14:textId="091DF011" w:rsidR="00600EBE" w:rsidRPr="00364B05" w:rsidRDefault="00600EBE" w:rsidP="00FA0A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4_31</w:t>
            </w:r>
          </w:p>
        </w:tc>
        <w:tc>
          <w:tcPr>
            <w:tcW w:w="4397" w:type="dxa"/>
            <w:tcBorders>
              <w:bottom w:val="single" w:sz="4" w:space="0" w:color="auto"/>
            </w:tcBorders>
            <w:vAlign w:val="center"/>
          </w:tcPr>
          <w:p w14:paraId="671AB2EC" w14:textId="15731ED1" w:rsidR="00600EBE" w:rsidRPr="00364B05" w:rsidRDefault="00600EBE" w:rsidP="00FA0AF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seudomonas </w:t>
            </w:r>
            <w:proofErr w:type="spellStart"/>
            <w:r w:rsidRPr="00364B0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oryzihabitans</w:t>
            </w:r>
            <w:proofErr w:type="spellEnd"/>
            <w:r w:rsidRPr="00364B0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strain L-1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vAlign w:val="center"/>
          </w:tcPr>
          <w:p w14:paraId="064EFC2D" w14:textId="48816207" w:rsidR="00600EBE" w:rsidRPr="00364B05" w:rsidRDefault="00600EBE" w:rsidP="00FA0AF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64B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R_025881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vAlign w:val="center"/>
          </w:tcPr>
          <w:p w14:paraId="1F2D082A" w14:textId="62ADBA65" w:rsidR="00600EBE" w:rsidRPr="00364B05" w:rsidRDefault="00600EBE" w:rsidP="00FA0A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4B0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00%</w:t>
            </w:r>
          </w:p>
        </w:tc>
      </w:tr>
    </w:tbl>
    <w:p w14:paraId="63A9D811" w14:textId="77777777" w:rsidR="00FA0AFD" w:rsidRPr="00600EBE" w:rsidRDefault="00FA0AFD">
      <w:pPr>
        <w:rPr>
          <w:rFonts w:ascii="Times New Roman" w:hAnsi="Times New Roman" w:cs="Times New Roman"/>
          <w:sz w:val="18"/>
          <w:szCs w:val="18"/>
        </w:rPr>
      </w:pPr>
    </w:p>
    <w:sectPr w:rsidR="00FA0AFD" w:rsidRPr="00600E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E9679C" w14:textId="77777777" w:rsidR="00A3498D" w:rsidRDefault="00A3498D" w:rsidP="009D012E">
      <w:r>
        <w:separator/>
      </w:r>
    </w:p>
  </w:endnote>
  <w:endnote w:type="continuationSeparator" w:id="0">
    <w:p w14:paraId="2ED30600" w14:textId="77777777" w:rsidR="00A3498D" w:rsidRDefault="00A3498D" w:rsidP="009D01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7AB48A" w14:textId="77777777" w:rsidR="00A3498D" w:rsidRDefault="00A3498D" w:rsidP="009D012E">
      <w:r>
        <w:separator/>
      </w:r>
    </w:p>
  </w:footnote>
  <w:footnote w:type="continuationSeparator" w:id="0">
    <w:p w14:paraId="03DEA787" w14:textId="77777777" w:rsidR="00A3498D" w:rsidRDefault="00A3498D" w:rsidP="009D01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81A"/>
    <w:rsid w:val="00070DF8"/>
    <w:rsid w:val="00285D4B"/>
    <w:rsid w:val="00295C1D"/>
    <w:rsid w:val="002E0CE7"/>
    <w:rsid w:val="00364B05"/>
    <w:rsid w:val="003931EE"/>
    <w:rsid w:val="0044181A"/>
    <w:rsid w:val="005C41B9"/>
    <w:rsid w:val="00600EBE"/>
    <w:rsid w:val="006E385B"/>
    <w:rsid w:val="006E3FF4"/>
    <w:rsid w:val="008A6890"/>
    <w:rsid w:val="00973631"/>
    <w:rsid w:val="009D012E"/>
    <w:rsid w:val="00A3498D"/>
    <w:rsid w:val="00AA3697"/>
    <w:rsid w:val="00B97CFB"/>
    <w:rsid w:val="00C01F0A"/>
    <w:rsid w:val="00C22772"/>
    <w:rsid w:val="00DF6E09"/>
    <w:rsid w:val="00FA0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7A0DDC"/>
  <w15:chartTrackingRefBased/>
  <w15:docId w15:val="{95FD81CD-5DBA-4243-9EEB-D9EDFCC02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18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D01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D012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D01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D01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685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leotide/NR_113651.1?report=genbank&amp;log$=nuclalign&amp;blast_rank=1&amp;RID=DKK0XTZG01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leotide/NR_027552.1?report=genbank&amp;log$=nuclalign&amp;blast_rank=1&amp;RID=DKJ4FFE701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NR_117473.1?report=genbank&amp;log$=nuclalign&amp;blast_rank=2&amp;RID=DKHZJC51013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241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泽宇</dc:creator>
  <cp:keywords/>
  <dc:description/>
  <cp:lastModifiedBy>张 泽宇</cp:lastModifiedBy>
  <cp:revision>17</cp:revision>
  <dcterms:created xsi:type="dcterms:W3CDTF">2021-06-24T01:38:00Z</dcterms:created>
  <dcterms:modified xsi:type="dcterms:W3CDTF">2021-09-23T13:08:00Z</dcterms:modified>
</cp:coreProperties>
</file>